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73CCBC" w14:textId="198CC2DD" w:rsidR="00D252C1" w:rsidRDefault="00D252C1">
      <w:pPr>
        <w:rPr>
          <w:b/>
          <w:bCs/>
          <w:noProof/>
          <w:sz w:val="28"/>
          <w:szCs w:val="28"/>
          <w:lang w:eastAsia="en-GB"/>
        </w:rPr>
      </w:pPr>
      <w:r w:rsidRPr="00D252C1">
        <w:rPr>
          <w:b/>
          <w:bCs/>
          <w:noProof/>
          <w:sz w:val="28"/>
          <w:szCs w:val="28"/>
          <w:lang w:eastAsia="en-GB"/>
        </w:rPr>
        <w:t xml:space="preserve">Supplementary </w:t>
      </w:r>
      <w:r w:rsidR="00C924A9">
        <w:rPr>
          <w:b/>
          <w:bCs/>
          <w:noProof/>
          <w:sz w:val="28"/>
          <w:szCs w:val="28"/>
          <w:lang w:eastAsia="en-GB"/>
        </w:rPr>
        <w:t>material</w:t>
      </w:r>
      <w:r w:rsidRPr="00D252C1">
        <w:rPr>
          <w:b/>
          <w:bCs/>
          <w:noProof/>
          <w:sz w:val="28"/>
          <w:szCs w:val="28"/>
          <w:lang w:eastAsia="en-GB"/>
        </w:rPr>
        <w:t xml:space="preserve"> for Collings et al., 202</w:t>
      </w:r>
      <w:r w:rsidR="0097152F">
        <w:rPr>
          <w:b/>
          <w:bCs/>
          <w:noProof/>
          <w:sz w:val="28"/>
          <w:szCs w:val="28"/>
          <w:lang w:eastAsia="en-GB"/>
        </w:rPr>
        <w:t>4</w:t>
      </w:r>
    </w:p>
    <w:p w14:paraId="6C5DC921" w14:textId="64F9DC70" w:rsidR="009B69F5" w:rsidRDefault="009B69F5">
      <w:pPr>
        <w:rPr>
          <w:b/>
          <w:bCs/>
          <w:noProof/>
          <w:sz w:val="28"/>
          <w:szCs w:val="28"/>
          <w:lang w:eastAsia="en-GB"/>
        </w:rPr>
      </w:pPr>
    </w:p>
    <w:p w14:paraId="36D30502" w14:textId="25CA05DA" w:rsidR="00FD535E" w:rsidRDefault="00947ED0" w:rsidP="001B5C5F">
      <w:pPr>
        <w:jc w:val="center"/>
        <w:rPr>
          <w:rFonts w:ascii="Times New Roman" w:hAnsi="Times New Roman" w:cs="Times New Roman"/>
          <w:b/>
          <w:bCs/>
          <w:sz w:val="24"/>
        </w:rPr>
      </w:pPr>
      <w:r w:rsidRPr="00947ED0">
        <w:rPr>
          <w:rFonts w:ascii="Times New Roman" w:hAnsi="Times New Roman" w:cs="Times New Roman"/>
          <w:b/>
          <w:bCs/>
          <w:noProof/>
          <w:sz w:val="24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4171B5AA" wp14:editId="57453A26">
                <wp:simplePos x="0" y="0"/>
                <wp:positionH relativeFrom="column">
                  <wp:posOffset>4457700</wp:posOffset>
                </wp:positionH>
                <wp:positionV relativeFrom="paragraph">
                  <wp:posOffset>3361055</wp:posOffset>
                </wp:positionV>
                <wp:extent cx="276225" cy="295275"/>
                <wp:effectExtent l="0" t="0" r="0" b="0"/>
                <wp:wrapNone/>
                <wp:docPr id="10364752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6225" cy="2952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DD5EF9" w14:textId="44E17444" w:rsidR="00947ED0" w:rsidRPr="00947ED0" w:rsidRDefault="00947ED0" w:rsidP="00947ED0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171B5AA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351pt;margin-top:264.65pt;width:21.75pt;height:23.2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" filled="f" stroked="f">
                <v:textbox>
                  <w:txbxContent>
                    <w:p w14:paraId="5BDD5EF9" w14:textId="44E17444" w:rsidR="00947ED0" w:rsidRPr="00947ED0" w:rsidRDefault="00947ED0" w:rsidP="00947ED0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947ED0">
        <w:rPr>
          <w:rFonts w:ascii="Times New Roman" w:hAnsi="Times New Roman" w:cs="Times New Roman"/>
          <w:b/>
          <w:bCs/>
          <w:noProof/>
          <w:sz w:val="24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72D460A" wp14:editId="33D90C4F">
                <wp:simplePos x="0" y="0"/>
                <wp:positionH relativeFrom="column">
                  <wp:posOffset>1057275</wp:posOffset>
                </wp:positionH>
                <wp:positionV relativeFrom="paragraph">
                  <wp:posOffset>3343910</wp:posOffset>
                </wp:positionV>
                <wp:extent cx="276225" cy="295275"/>
                <wp:effectExtent l="0" t="0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6225" cy="2952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32E9F39" w14:textId="4CE1F977" w:rsidR="00947ED0" w:rsidRPr="00947ED0" w:rsidRDefault="00947ED0">
                            <w:pPr>
                              <w:rPr>
                                <w:b/>
                                <w:bCs/>
                              </w:rPr>
                            </w:pPr>
                            <w:r w:rsidRPr="00947ED0">
                              <w:rPr>
                                <w:b/>
                                <w:bCs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2D460A" id="_x0000_s1027" type="#_x0000_t202" style="position:absolute;left:0;text-align:left;margin-left:83.25pt;margin-top:263.3pt;width:21.75pt;height:23.2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" filled="f" stroked="f">
                <v:textbox>
                  <w:txbxContent>
                    <w:p w14:paraId="632E9F39" w14:textId="4CE1F977" w:rsidR="00947ED0" w:rsidRPr="00947ED0" w:rsidRDefault="00947ED0">
                      <w:pPr>
                        <w:rPr>
                          <w:b/>
                          <w:bCs/>
                        </w:rPr>
                      </w:pPr>
                      <w:r w:rsidRPr="00947ED0">
                        <w:rPr>
                          <w:b/>
                          <w:bCs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4"/>
        </w:rPr>
        <w:drawing>
          <wp:inline distT="0" distB="0" distL="0" distR="0" wp14:anchorId="1E609D68" wp14:editId="7EF07460">
            <wp:extent cx="6884035" cy="3710940"/>
            <wp:effectExtent l="0" t="0" r="0" b="3810"/>
            <wp:docPr id="148728350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8328"/>
                    <a:stretch/>
                  </pic:blipFill>
                  <pic:spPr bwMode="auto">
                    <a:xfrm>
                      <a:off x="0" y="0"/>
                      <a:ext cx="6888254" cy="37132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30A67D6" w14:textId="2D60141A" w:rsidR="00F20690" w:rsidRDefault="00FD535E" w:rsidP="001B5C5F"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Figure 1. </w:t>
      </w:r>
      <w:r w:rsidR="00980C2E">
        <w:rPr>
          <w:rFonts w:ascii="Times New Roman" w:hAnsi="Times New Roman" w:cs="Times New Roman"/>
          <w:b/>
          <w:bCs/>
          <w:sz w:val="24"/>
        </w:rPr>
        <w:t>Stages of t</w:t>
      </w:r>
      <w:r w:rsidR="00947ED0">
        <w:rPr>
          <w:rFonts w:ascii="Times New Roman" w:hAnsi="Times New Roman" w:cs="Times New Roman"/>
          <w:b/>
          <w:bCs/>
          <w:sz w:val="24"/>
        </w:rPr>
        <w:t xml:space="preserve">ip breakdown. </w:t>
      </w:r>
      <w:r w:rsidR="00174775" w:rsidRPr="00BD3EA5">
        <w:rPr>
          <w:rFonts w:ascii="Times New Roman" w:hAnsi="Times New Roman" w:cs="Times New Roman"/>
          <w:sz w:val="24"/>
        </w:rPr>
        <w:t>A. Early stages of tip breakdown,</w:t>
      </w:r>
      <w:r w:rsidR="00BD3EA5">
        <w:rPr>
          <w:rFonts w:ascii="Times New Roman" w:hAnsi="Times New Roman" w:cs="Times New Roman"/>
          <w:sz w:val="24"/>
        </w:rPr>
        <w:t xml:space="preserve"> red arrows indicate areas showing signs of darkening. B</w:t>
      </w:r>
      <w:r w:rsidR="00E46D62">
        <w:rPr>
          <w:rFonts w:ascii="Times New Roman" w:hAnsi="Times New Roman" w:cs="Times New Roman"/>
          <w:sz w:val="24"/>
        </w:rPr>
        <w:t xml:space="preserve">. Advanced stages of tip breakdown </w:t>
      </w:r>
      <w:r w:rsidR="0051163B">
        <w:rPr>
          <w:rFonts w:ascii="Times New Roman" w:hAnsi="Times New Roman" w:cs="Times New Roman"/>
          <w:sz w:val="24"/>
        </w:rPr>
        <w:t>showing dark</w:t>
      </w:r>
      <w:r w:rsidR="00E46D62">
        <w:rPr>
          <w:rFonts w:ascii="Times New Roman" w:hAnsi="Times New Roman" w:cs="Times New Roman"/>
          <w:sz w:val="24"/>
        </w:rPr>
        <w:t xml:space="preserve"> water</w:t>
      </w:r>
      <w:r w:rsidR="0051163B">
        <w:rPr>
          <w:rFonts w:ascii="Times New Roman" w:hAnsi="Times New Roman" w:cs="Times New Roman"/>
          <w:sz w:val="24"/>
        </w:rPr>
        <w:t>-</w:t>
      </w:r>
      <w:r w:rsidR="00E46D62">
        <w:rPr>
          <w:rFonts w:ascii="Times New Roman" w:hAnsi="Times New Roman" w:cs="Times New Roman"/>
          <w:sz w:val="24"/>
        </w:rPr>
        <w:t>soaked</w:t>
      </w:r>
      <w:r w:rsidR="0051163B">
        <w:rPr>
          <w:rFonts w:ascii="Times New Roman" w:hAnsi="Times New Roman" w:cs="Times New Roman"/>
          <w:sz w:val="24"/>
        </w:rPr>
        <w:t xml:space="preserve"> bracts</w:t>
      </w:r>
      <w:r w:rsidR="00E46D62">
        <w:rPr>
          <w:rFonts w:ascii="Times New Roman" w:hAnsi="Times New Roman" w:cs="Times New Roman"/>
          <w:sz w:val="24"/>
        </w:rPr>
        <w:t xml:space="preserve">. </w:t>
      </w:r>
      <w:r w:rsidR="00174775">
        <w:rPr>
          <w:rFonts w:ascii="Times New Roman" w:hAnsi="Times New Roman" w:cs="Times New Roman"/>
          <w:b/>
          <w:bCs/>
          <w:sz w:val="24"/>
        </w:rPr>
        <w:t xml:space="preserve"> </w:t>
      </w:r>
    </w:p>
    <w:sectPr w:rsidR="00F20690" w:rsidSect="005F0067">
      <w:pgSz w:w="16838" w:h="11906" w:orient="landscape"/>
      <w:pgMar w:top="709" w:right="1440" w:bottom="709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3A90"/>
    <w:rsid w:val="00041E60"/>
    <w:rsid w:val="0006045A"/>
    <w:rsid w:val="00082A05"/>
    <w:rsid w:val="00125EB4"/>
    <w:rsid w:val="00130979"/>
    <w:rsid w:val="00153DD5"/>
    <w:rsid w:val="00174775"/>
    <w:rsid w:val="001B5C5F"/>
    <w:rsid w:val="001D1EE6"/>
    <w:rsid w:val="001D4939"/>
    <w:rsid w:val="001E3060"/>
    <w:rsid w:val="00233813"/>
    <w:rsid w:val="002450F1"/>
    <w:rsid w:val="00271A61"/>
    <w:rsid w:val="00276DE4"/>
    <w:rsid w:val="00283D31"/>
    <w:rsid w:val="00293A90"/>
    <w:rsid w:val="002A1B62"/>
    <w:rsid w:val="003001C1"/>
    <w:rsid w:val="00333EFF"/>
    <w:rsid w:val="00334EA4"/>
    <w:rsid w:val="00344431"/>
    <w:rsid w:val="003860BB"/>
    <w:rsid w:val="00401A68"/>
    <w:rsid w:val="00471F4E"/>
    <w:rsid w:val="004969E9"/>
    <w:rsid w:val="004A0DA8"/>
    <w:rsid w:val="004A6260"/>
    <w:rsid w:val="004C7FBE"/>
    <w:rsid w:val="004D1D2E"/>
    <w:rsid w:val="00501A08"/>
    <w:rsid w:val="0051163B"/>
    <w:rsid w:val="00524AD7"/>
    <w:rsid w:val="00533D57"/>
    <w:rsid w:val="0058438B"/>
    <w:rsid w:val="005E0903"/>
    <w:rsid w:val="005F0067"/>
    <w:rsid w:val="005F6514"/>
    <w:rsid w:val="0062504B"/>
    <w:rsid w:val="00643FFB"/>
    <w:rsid w:val="00644118"/>
    <w:rsid w:val="006A73B5"/>
    <w:rsid w:val="006D3AD7"/>
    <w:rsid w:val="006D544B"/>
    <w:rsid w:val="00766812"/>
    <w:rsid w:val="007C53ED"/>
    <w:rsid w:val="008213DB"/>
    <w:rsid w:val="00826A4C"/>
    <w:rsid w:val="00912CD9"/>
    <w:rsid w:val="0093336B"/>
    <w:rsid w:val="00947ED0"/>
    <w:rsid w:val="0097152F"/>
    <w:rsid w:val="00977E80"/>
    <w:rsid w:val="00980C2E"/>
    <w:rsid w:val="00981154"/>
    <w:rsid w:val="00994AA8"/>
    <w:rsid w:val="009B69F5"/>
    <w:rsid w:val="009C6AC7"/>
    <w:rsid w:val="009E57B2"/>
    <w:rsid w:val="009E637F"/>
    <w:rsid w:val="00A605F2"/>
    <w:rsid w:val="00AF3D55"/>
    <w:rsid w:val="00B02A41"/>
    <w:rsid w:val="00B05088"/>
    <w:rsid w:val="00B27C8D"/>
    <w:rsid w:val="00B83FB3"/>
    <w:rsid w:val="00B94423"/>
    <w:rsid w:val="00BB7E6D"/>
    <w:rsid w:val="00BC42AC"/>
    <w:rsid w:val="00BD3466"/>
    <w:rsid w:val="00BD3EA5"/>
    <w:rsid w:val="00C2400D"/>
    <w:rsid w:val="00C73D32"/>
    <w:rsid w:val="00C7577B"/>
    <w:rsid w:val="00C924A9"/>
    <w:rsid w:val="00D252C1"/>
    <w:rsid w:val="00D53093"/>
    <w:rsid w:val="00D576B5"/>
    <w:rsid w:val="00E115BA"/>
    <w:rsid w:val="00E15CA8"/>
    <w:rsid w:val="00E46D62"/>
    <w:rsid w:val="00E5755B"/>
    <w:rsid w:val="00EA5E01"/>
    <w:rsid w:val="00EA7FB2"/>
    <w:rsid w:val="00EF35C6"/>
    <w:rsid w:val="00EF39BD"/>
    <w:rsid w:val="00F11D32"/>
    <w:rsid w:val="00F20690"/>
    <w:rsid w:val="00F701A8"/>
    <w:rsid w:val="00FD5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FB21F0"/>
  <w15:chartTrackingRefBased/>
  <w15:docId w15:val="{6574568C-569C-43AC-AA11-2E50D5BEA3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93A9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A7F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7F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7FB2"/>
    <w:rPr>
      <w:sz w:val="20"/>
      <w:szCs w:val="20"/>
    </w:rPr>
  </w:style>
  <w:style w:type="table" w:styleId="TableGrid">
    <w:name w:val="Table Grid"/>
    <w:basedOn w:val="TableNormal"/>
    <w:uiPriority w:val="39"/>
    <w:rsid w:val="009B69F5"/>
    <w:pPr>
      <w:spacing w:after="0" w:line="240" w:lineRule="auto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A1B62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3E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3EF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4</Characters>
  <Application>Microsoft Office Word</Application>
  <DocSecurity>0</DocSecurity>
  <Lines>1</Lines>
  <Paragraphs>1</Paragraphs>
  <ScaleCrop>false</ScaleCrop>
  <Company/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Collings</dc:creator>
  <cp:keywords/>
  <dc:description/>
  <cp:lastModifiedBy>Emma Collings</cp:lastModifiedBy>
  <cp:revision>3</cp:revision>
  <dcterms:created xsi:type="dcterms:W3CDTF">2024-10-01T13:21:00Z</dcterms:created>
  <dcterms:modified xsi:type="dcterms:W3CDTF">2024-10-01T13:21:00Z</dcterms:modified>
</cp:coreProperties>
</file>